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C66" w:rsidRPr="009275F9" w:rsidRDefault="00771C66" w:rsidP="00771C66">
      <w:pPr>
        <w:rPr>
          <w:rFonts w:cs="Arial"/>
          <w:lang w:val="en-US"/>
        </w:rPr>
      </w:pPr>
      <w:proofErr w:type="gramStart"/>
      <w:r w:rsidRPr="009275F9">
        <w:rPr>
          <w:rFonts w:cs="Arial"/>
          <w:lang w:val="en-US"/>
        </w:rPr>
        <w:t>S9 Table.</w:t>
      </w:r>
      <w:proofErr w:type="gramEnd"/>
      <w:r w:rsidRPr="009275F9">
        <w:rPr>
          <w:rFonts w:cs="Arial"/>
          <w:lang w:val="en-US"/>
        </w:rPr>
        <w:t xml:space="preserve"> Estimates of the association analysis of 10% weight gain and individual SNP from group#2 (2) in Sample A.</w:t>
      </w:r>
    </w:p>
    <w:p w:rsidR="00771C66" w:rsidRPr="009275F9" w:rsidRDefault="00771C66" w:rsidP="00771C66">
      <w:pPr>
        <w:rPr>
          <w:rFonts w:cs="Arial"/>
          <w:lang w:val="en-US"/>
        </w:rPr>
      </w:pPr>
    </w:p>
    <w:tbl>
      <w:tblPr>
        <w:tblW w:w="464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76"/>
        <w:gridCol w:w="1336"/>
        <w:gridCol w:w="1336"/>
      </w:tblGrid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SNP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proofErr w:type="spellStart"/>
            <w:r w:rsidRPr="009275F9">
              <w:rPr>
                <w:rFonts w:ascii="Calibri" w:eastAsia="Times New Roman" w:hAnsi="Calibri" w:cs="Arial"/>
                <w:lang w:eastAsia="fr-CH"/>
              </w:rPr>
              <w:t>Estimate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p-value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42108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5902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30709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05796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9424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551969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19211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3054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880932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3252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494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96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48855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31987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b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lang w:eastAsia="fr-CH"/>
              </w:rPr>
              <w:t>0.034526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48974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7483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6170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5138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2908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321642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120171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3153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92269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162589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9736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51103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166355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0709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92148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244497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59336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b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lang w:eastAsia="fr-CH"/>
              </w:rPr>
              <w:t>0.017453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267931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2207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891643</w:t>
            </w:r>
          </w:p>
        </w:tc>
      </w:tr>
      <w:tr w:rsidR="00771C66" w:rsidRPr="009275F9" w:rsidTr="00922728">
        <w:trPr>
          <w:trHeight w:val="300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320233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67429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b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lang w:eastAsia="fr-CH"/>
              </w:rPr>
              <w:t>0.00995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32953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3851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0058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700156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2861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88976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71133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8556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40003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738166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4671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28565</w:t>
            </w:r>
          </w:p>
        </w:tc>
      </w:tr>
      <w:tr w:rsidR="00771C66" w:rsidRPr="009275F9" w:rsidTr="00922728">
        <w:trPr>
          <w:trHeight w:val="300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97848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6923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666198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37501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9210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553819</w:t>
            </w:r>
          </w:p>
        </w:tc>
      </w:tr>
      <w:tr w:rsidR="00771C66" w:rsidRPr="009275F9" w:rsidTr="00922728">
        <w:trPr>
          <w:trHeight w:val="300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94364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8586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5331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994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6741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16416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30261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6477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07689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36079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4429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345186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377288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884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1858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477698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4228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90709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492992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263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3904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609696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230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891029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660487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4606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759113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672757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9271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59932</w:t>
            </w:r>
          </w:p>
        </w:tc>
      </w:tr>
      <w:tr w:rsidR="00771C66" w:rsidRPr="009275F9" w:rsidTr="00922728">
        <w:trPr>
          <w:trHeight w:val="300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712468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43343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b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lang w:eastAsia="fr-CH"/>
              </w:rPr>
              <w:t>0.00584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771906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0403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49351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808264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7806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34313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81571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30827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b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lang w:eastAsia="fr-CH"/>
              </w:rPr>
              <w:t>0.045592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946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4274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797482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985212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38215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63652</w:t>
            </w:r>
          </w:p>
        </w:tc>
      </w:tr>
      <w:tr w:rsidR="00771C66" w:rsidRPr="009275F9" w:rsidTr="00922728">
        <w:trPr>
          <w:trHeight w:val="300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656716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5742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b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lang w:eastAsia="fr-CH"/>
              </w:rPr>
              <w:t>0.000982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93839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0751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5492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54387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41511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b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lang w:eastAsia="fr-CH"/>
              </w:rPr>
              <w:t>0.03630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94300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6522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438742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lastRenderedPageBreak/>
              <w:t>rs110301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36316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57979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310133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6914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674915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71388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0782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0408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71358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0100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02867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388819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3490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82810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28701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3907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490072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381029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7485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67627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714142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5991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7945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96857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088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17982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702439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44038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44875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242954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34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58270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310732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61626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60426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1628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37349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b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lang w:eastAsia="fr-CH"/>
              </w:rPr>
              <w:t>0.02823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0526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9069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584002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201687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386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842219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294062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0069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505685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07565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4840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522673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12127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853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706762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65745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0919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62255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22869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0475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97541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790314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9828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7953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13228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4289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380187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759931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8775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73979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685148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1805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72485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16782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2664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405741</w:t>
            </w:r>
          </w:p>
        </w:tc>
      </w:tr>
      <w:tr w:rsidR="00771C66" w:rsidRPr="009275F9" w:rsidTr="00922728">
        <w:trPr>
          <w:trHeight w:val="300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75874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44884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b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lang w:eastAsia="fr-CH"/>
              </w:rPr>
              <w:t>0.00801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92829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0218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525349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112666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8933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9988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680484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2169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49383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474061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4052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7900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373648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7466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62513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119156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5595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306483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0335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3911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381807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15832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7172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743719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73368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6945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78397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105740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3063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634365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172767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0935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704489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17659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3928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94432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772499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3323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441072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724335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3278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27052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03373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9856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1041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4924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0636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966948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08045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6270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70210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lastRenderedPageBreak/>
              <w:t>rs723988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2860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8522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83675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1074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945502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97774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2222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59258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478749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5805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9791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44126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7719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616131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720301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7600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12814</w:t>
            </w:r>
          </w:p>
        </w:tc>
      </w:tr>
      <w:tr w:rsidR="00771C66" w:rsidRPr="009275F9" w:rsidTr="00922728">
        <w:trPr>
          <w:trHeight w:val="285"/>
        </w:trPr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954049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6196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771C66" w:rsidRPr="009275F9" w:rsidRDefault="00771C66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96828</w:t>
            </w:r>
          </w:p>
        </w:tc>
      </w:tr>
    </w:tbl>
    <w:p w:rsidR="00664266" w:rsidRPr="00747486" w:rsidRDefault="00E851C3">
      <w:pPr>
        <w:rPr>
          <w:rFonts w:ascii="Arial" w:hAnsi="Arial" w:cs="Arial"/>
        </w:rPr>
      </w:pPr>
      <w:proofErr w:type="gramStart"/>
      <w:r>
        <w:rPr>
          <w:lang w:val="en-US"/>
        </w:rPr>
        <w:t xml:space="preserve">(2) </w:t>
      </w:r>
      <w:r w:rsidRPr="00E851C3">
        <w:rPr>
          <w:lang w:val="en-US"/>
        </w:rPr>
        <w:t xml:space="preserve">Locke AE, </w:t>
      </w:r>
      <w:proofErr w:type="spellStart"/>
      <w:r w:rsidRPr="00E851C3">
        <w:rPr>
          <w:lang w:val="en-US"/>
        </w:rPr>
        <w:t>Kahali</w:t>
      </w:r>
      <w:proofErr w:type="spellEnd"/>
      <w:r w:rsidRPr="00E851C3">
        <w:rPr>
          <w:lang w:val="en-US"/>
        </w:rPr>
        <w:t xml:space="preserve"> B, Berndt SI, Justice AE, </w:t>
      </w:r>
      <w:proofErr w:type="spellStart"/>
      <w:r w:rsidRPr="00E851C3">
        <w:rPr>
          <w:lang w:val="en-US"/>
        </w:rPr>
        <w:t>Pers</w:t>
      </w:r>
      <w:proofErr w:type="spellEnd"/>
      <w:r w:rsidRPr="00E851C3">
        <w:rPr>
          <w:lang w:val="en-US"/>
        </w:rPr>
        <w:t xml:space="preserve"> TH, Day FR, et al. Genetic studies of body mass index yield new insights for obesity biology.</w:t>
      </w:r>
      <w:proofErr w:type="gramEnd"/>
      <w:r w:rsidRPr="00E851C3">
        <w:rPr>
          <w:lang w:val="en-US"/>
        </w:rPr>
        <w:t xml:space="preserve"> </w:t>
      </w:r>
      <w:r w:rsidRPr="009275F9">
        <w:t>Nature. 2015;518(7538):197-206</w:t>
      </w: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771C66"/>
    <w:rsid w:val="00276049"/>
    <w:rsid w:val="00311CA7"/>
    <w:rsid w:val="00342294"/>
    <w:rsid w:val="003D41A5"/>
    <w:rsid w:val="00473911"/>
    <w:rsid w:val="005913FF"/>
    <w:rsid w:val="00664266"/>
    <w:rsid w:val="00747486"/>
    <w:rsid w:val="00771C66"/>
    <w:rsid w:val="007C6DFF"/>
    <w:rsid w:val="00D45B9F"/>
    <w:rsid w:val="00DF4111"/>
    <w:rsid w:val="00E851C3"/>
    <w:rsid w:val="00F44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4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C66"/>
    <w:pPr>
      <w:spacing w:after="0"/>
    </w:pPr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2</Words>
  <Characters>2492</Characters>
  <Application>Microsoft Office Word</Application>
  <DocSecurity>0</DocSecurity>
  <Lines>20</Lines>
  <Paragraphs>5</Paragraphs>
  <ScaleCrop>false</ScaleCrop>
  <Company>CHUV | Centre hospitalier universitaire vaudois</Company>
  <LinksUpToDate>false</LinksUpToDate>
  <CharactersWithSpaces>2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gi Morgui Nuria (HOS36203)</dc:creator>
  <cp:lastModifiedBy>Saigi Morgui Nuria (HOS36203)</cp:lastModifiedBy>
  <cp:revision>2</cp:revision>
  <dcterms:created xsi:type="dcterms:W3CDTF">2016-09-30T08:38:00Z</dcterms:created>
  <dcterms:modified xsi:type="dcterms:W3CDTF">2016-09-30T08:42:00Z</dcterms:modified>
</cp:coreProperties>
</file>